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Table 2: P values showing Association Between Demographic Factors and Levels of C-reactive protein in Mothers in the Control Group -- the Early Markers for Autism study.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070"/>
        <w:gridCol w:w="234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ographic Factors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s for the analysis of variance tes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set #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set #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weight at blood dra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stational age at blood dra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 (Hispanic vs. non-Hispanic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rac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place of birt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5:34:00Z</dcterms:created>
  <dc:creator>Ousseny Zerbo</dc:creator>
  <dc:description/>
  <dc:language>en-US</dc:language>
  <cp:lastModifiedBy>Ousseny Zerbo</cp:lastModifiedBy>
  <dcterms:modified xsi:type="dcterms:W3CDTF">2016-01-28T05:34:00Z</dcterms:modified>
  <cp:revision>2</cp:revision>
  <dc:subject/>
  <dc:title/>
</cp:coreProperties>
</file>